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8143875" cy="21336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387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orest plot of sensitivity analysis by excluding studies with a high risk of bias.The pooled effect size measures limb function improvement post electromyographic biofeedback therapy compared to contro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毕业论文1级"/>
    <w:basedOn w:val="Normal"/>
    <w:qFormat/>
    <w:pPr>
      <w:spacing w:lineRule="auto" w:line="360" w:before="100" w:after="100"/>
      <w:jc w:val="center"/>
    </w:pPr>
    <w:rPr>
      <w:rFonts w:ascii="Calibri" w:hAnsi="Calibri" w:eastAsia="黑体" w:cs="Times New Roman"/>
      <w:bCs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7:00Z</dcterms:created>
  <dc:creator>时光静好258</dc:creator>
  <dc:description/>
  <dc:language>en-US</dc:language>
  <cp:lastModifiedBy>时光静好258</cp:lastModifiedBy>
  <dcterms:modified xsi:type="dcterms:W3CDTF">2023-08-06T12:56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65DB420E1482BB582A203F0282C7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